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82BF2" w14:textId="4B0CB155" w:rsidR="0087444B" w:rsidRDefault="001C68C0" w:rsidP="001C68C0">
      <w:pPr>
        <w:jc w:val="center"/>
        <w:rPr>
          <w:b/>
          <w:bCs/>
        </w:rPr>
      </w:pPr>
      <w:r w:rsidRPr="001C68C0">
        <w:rPr>
          <w:b/>
          <w:bCs/>
        </w:rPr>
        <w:t>Description of Additional Supplementary Files</w:t>
      </w:r>
    </w:p>
    <w:p w14:paraId="2D4E698C" w14:textId="77777777" w:rsidR="001C68C0" w:rsidRDefault="001C68C0" w:rsidP="001C68C0">
      <w:pPr>
        <w:jc w:val="center"/>
        <w:rPr>
          <w:b/>
          <w:bCs/>
        </w:rPr>
      </w:pPr>
    </w:p>
    <w:p w14:paraId="125FFBB4" w14:textId="77777777" w:rsidR="001C68C0" w:rsidRDefault="001C68C0" w:rsidP="001C68C0">
      <w:pPr>
        <w:jc w:val="center"/>
        <w:rPr>
          <w:b/>
          <w:bCs/>
        </w:rPr>
      </w:pPr>
    </w:p>
    <w:p w14:paraId="483302E2" w14:textId="38FF63B5" w:rsidR="001C68C0" w:rsidRPr="001C68C0" w:rsidRDefault="001C68C0" w:rsidP="001C68C0">
      <w:pPr>
        <w:rPr>
          <w:b/>
          <w:bCs/>
        </w:rPr>
      </w:pPr>
      <w:r>
        <w:rPr>
          <w:b/>
          <w:bCs/>
        </w:rPr>
        <w:t xml:space="preserve">Supplementary Data 1: </w:t>
      </w:r>
      <w:r w:rsidRPr="001C68C0">
        <w:t>Atomic coordinates of the initial</w:t>
      </w:r>
      <w:r w:rsidRPr="001C68C0">
        <w:t xml:space="preserve"> </w:t>
      </w:r>
      <w:r w:rsidRPr="001C68C0">
        <w:t>and final configurations in the</w:t>
      </w:r>
      <w:r w:rsidRPr="001C68C0">
        <w:t xml:space="preserve"> </w:t>
      </w:r>
      <w:r w:rsidRPr="001C68C0">
        <w:t>AIMD trajectories of O2-adsorbed</w:t>
      </w:r>
      <w:r w:rsidRPr="001C68C0">
        <w:t xml:space="preserve"> </w:t>
      </w:r>
      <w:r w:rsidRPr="001C68C0">
        <w:t>alkaline and acid interfaces (in</w:t>
      </w:r>
      <w:r w:rsidRPr="001C68C0">
        <w:t xml:space="preserve"> </w:t>
      </w:r>
      <w:r w:rsidRPr="001C68C0">
        <w:t>Vienna ab initio simulation</w:t>
      </w:r>
      <w:r w:rsidRPr="001C68C0">
        <w:t xml:space="preserve"> </w:t>
      </w:r>
      <w:r w:rsidRPr="001C68C0">
        <w:t>package CONTCAR format).</w:t>
      </w:r>
    </w:p>
    <w:p w14:paraId="1922899D" w14:textId="4E2A4818" w:rsidR="001C68C0" w:rsidRDefault="001C68C0"/>
    <w:sectPr w:rsidR="001C68C0" w:rsidSect="00441AD0">
      <w:pgSz w:w="12240" w:h="15840"/>
      <w:pgMar w:top="1559" w:right="1440" w:bottom="1486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8C0"/>
    <w:rsid w:val="001C68C0"/>
    <w:rsid w:val="00441AD0"/>
    <w:rsid w:val="0087444B"/>
    <w:rsid w:val="00D611FD"/>
    <w:rsid w:val="00EE5126"/>
    <w:rsid w:val="00EF2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DC987"/>
  <w15:chartTrackingRefBased/>
  <w15:docId w15:val="{A8F86A1D-A79E-4B39-B581-8DD64B635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8</Characters>
  <Application>Microsoft Office Word</Application>
  <DocSecurity>0</DocSecurity>
  <Lines>1</Lines>
  <Paragraphs>1</Paragraphs>
  <ScaleCrop>false</ScaleCrop>
  <Company>SpringerNature</Company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Walke</dc:creator>
  <cp:keywords/>
  <dc:description/>
  <cp:lastModifiedBy>Jasmine Walke</cp:lastModifiedBy>
  <cp:revision>1</cp:revision>
  <dcterms:created xsi:type="dcterms:W3CDTF">2023-10-12T08:42:00Z</dcterms:created>
  <dcterms:modified xsi:type="dcterms:W3CDTF">2023-10-12T08:43:00Z</dcterms:modified>
</cp:coreProperties>
</file>